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1276"/>
        <w:gridCol w:w="1276"/>
        <w:gridCol w:w="992"/>
        <w:gridCol w:w="1559"/>
      </w:tblGrid>
      <w:tr w:rsidR="00951581" w14:paraId="4C743CF4" w14:textId="77777777" w:rsidTr="002C35DD">
        <w:trPr>
          <w:tblHeader/>
          <w:jc w:val="center"/>
        </w:trPr>
        <w:tc>
          <w:tcPr>
            <w:tcW w:w="6379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A4E2" w14:textId="25257142" w:rsidR="00951581" w:rsidRPr="00951581" w:rsidRDefault="00951581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951581">
              <w:rPr>
                <w:rStyle w:val="Enfasigrassetto"/>
                <w:rFonts w:ascii="Times New Roman" w:hAnsi="Times New Roman" w:cs="Times New Roman"/>
              </w:rPr>
              <w:t>Non-invasive Fibrosis Indices (APRI and FIB-4)</w:t>
            </w:r>
          </w:p>
        </w:tc>
      </w:tr>
      <w:tr w:rsidR="00683BB0" w14:paraId="78E403C2" w14:textId="77777777" w:rsidTr="00A758FE">
        <w:trPr>
          <w:tblHeader/>
          <w:jc w:val="center"/>
        </w:trPr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34817" w14:textId="27EC3051" w:rsidR="00C152C1" w:rsidRPr="00951581" w:rsidRDefault="00683BB0" w:rsidP="00C152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proofErr w:type="spellStart"/>
            <w:r w:rsidRPr="00951581"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  <w:t>Timepoint</w:t>
            </w:r>
            <w:proofErr w:type="spellEnd"/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5FF6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1581"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  <w:t>AST (U/L)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56C0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1581"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  <w:t>ALT (U/L)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03A7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51581"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  <w:t>APRI (mean)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4BB4F9E8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  <w:t>FIB-4 (mean)</w:t>
            </w:r>
          </w:p>
        </w:tc>
      </w:tr>
      <w:tr w:rsidR="00C152C1" w14:paraId="19284CE4" w14:textId="77777777" w:rsidTr="00233642">
        <w:trPr>
          <w:tblHeader/>
          <w:jc w:val="center"/>
        </w:trPr>
        <w:tc>
          <w:tcPr>
            <w:tcW w:w="6379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1EC04" w14:textId="32D4E299" w:rsidR="00C152C1" w:rsidRPr="00951581" w:rsidRDefault="00C152C1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95158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lang w:eastAsia="it-IT"/>
              </w:rPr>
              <w:t>Overall cohort (n = 112)</w:t>
            </w:r>
          </w:p>
        </w:tc>
      </w:tr>
      <w:tr w:rsidR="00683BB0" w14:paraId="63C2EDD9" w14:textId="77777777" w:rsidTr="00A758FE">
        <w:trPr>
          <w:jc w:val="center"/>
        </w:trPr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1872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T0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A7B4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19.7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7982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20.1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5742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0.197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07292A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0.545</w:t>
            </w:r>
          </w:p>
        </w:tc>
      </w:tr>
      <w:tr w:rsidR="00683BB0" w14:paraId="4B815A88" w14:textId="77777777" w:rsidTr="00A758FE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8382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T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FEB9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 25.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D9A5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30.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71FE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 0.25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BC226D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 0.568</w:t>
            </w:r>
          </w:p>
        </w:tc>
      </w:tr>
      <w:tr w:rsidR="00683BB0" w14:paraId="7999735C" w14:textId="77777777" w:rsidTr="00A758FE">
        <w:trPr>
          <w:trHeight w:val="400"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F051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T1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3641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29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84BDA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33.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EE26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0.29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46D656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0.641</w:t>
            </w:r>
          </w:p>
        </w:tc>
      </w:tr>
      <w:tr w:rsidR="00683BB0" w14:paraId="4B8E788A" w14:textId="77777777" w:rsidTr="00C152C1">
        <w:trPr>
          <w:trHeight w:val="400"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93A0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T24 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16B2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21.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A5FF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26.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00E0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0.21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6497808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0.516</w:t>
            </w:r>
          </w:p>
        </w:tc>
      </w:tr>
      <w:tr w:rsidR="00683BB0" w14:paraId="7091478C" w14:textId="77777777" w:rsidTr="00C152C1">
        <w:trPr>
          <w:trHeight w:val="40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115D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T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DE58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21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7D3B2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24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4C13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14:paraId="2E904AC6" w14:textId="77777777" w:rsidR="00683BB0" w:rsidRPr="00951581" w:rsidRDefault="00683BB0" w:rsidP="007F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951581">
              <w:rPr>
                <w:rFonts w:ascii="Times New Roman" w:eastAsia="MS Mincho" w:hAnsi="Times New Roman" w:cs="Times New Roman"/>
                <w:sz w:val="22"/>
                <w:szCs w:val="22"/>
              </w:rPr>
              <w:t>0.535</w:t>
            </w:r>
          </w:p>
        </w:tc>
      </w:tr>
      <w:tr w:rsidR="00C152C1" w14:paraId="06837C1E" w14:textId="77777777" w:rsidTr="00190D0B">
        <w:trPr>
          <w:trHeight w:val="400"/>
          <w:jc w:val="center"/>
        </w:trPr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BBC7" w14:textId="16922610" w:rsidR="00C152C1" w:rsidRPr="00951581" w:rsidRDefault="00C152C1" w:rsidP="00C152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C152C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lang w:eastAsia="it-IT"/>
              </w:rPr>
              <w:t>Subgroup with ALT/AST &gt;3×ULN (n = 5)</w:t>
            </w:r>
          </w:p>
        </w:tc>
      </w:tr>
      <w:tr w:rsidR="00C152C1" w14:paraId="40F36639" w14:textId="77777777" w:rsidTr="00190D0B">
        <w:trPr>
          <w:trHeight w:val="400"/>
          <w:jc w:val="center"/>
        </w:trPr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W w:w="0" w:type="auto"/>
              <w:jc w:val="center"/>
              <w:tblLayout w:type="fixed"/>
              <w:tblLook w:val="0420" w:firstRow="1" w:lastRow="0" w:firstColumn="0" w:lastColumn="0" w:noHBand="0" w:noVBand="1"/>
            </w:tblPr>
            <w:tblGrid>
              <w:gridCol w:w="1276"/>
              <w:gridCol w:w="1276"/>
              <w:gridCol w:w="1276"/>
              <w:gridCol w:w="992"/>
              <w:gridCol w:w="1559"/>
            </w:tblGrid>
            <w:tr w:rsidR="00C152C1" w:rsidRPr="00951581" w14:paraId="7EA99A13" w14:textId="77777777" w:rsidTr="00F75AB9">
              <w:trPr>
                <w:trHeight w:val="400"/>
                <w:jc w:val="center"/>
              </w:trPr>
              <w:tc>
                <w:tcPr>
                  <w:tcW w:w="1276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B975DF2" w14:textId="5646680A" w:rsidR="00C152C1" w:rsidRPr="00951581" w:rsidRDefault="00C152C1" w:rsidP="00C152C1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both"/>
                    <w:rPr>
                      <w:rFonts w:ascii="Times New Roman" w:eastAsia="MS Mincho" w:hAnsi="Times New Roman" w:cs="Times New Roman"/>
                      <w:sz w:val="22"/>
                      <w:szCs w:val="22"/>
                    </w:rPr>
                  </w:pPr>
                  <w:proofErr w:type="spellStart"/>
                  <w:r w:rsidRPr="00C152C1">
                    <w:rPr>
                      <w:rFonts w:ascii="Times New Roman" w:eastAsia="Times New Roman" w:hAnsi="Times New Roman" w:cs="Times New Roman"/>
                      <w:i/>
                      <w:sz w:val="20"/>
                      <w:lang w:val="it-IT" w:eastAsia="it-IT"/>
                    </w:rPr>
                    <w:t>Peak</w:t>
                  </w:r>
                  <w:proofErr w:type="spellEnd"/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8FBF5E4" w14:textId="63E80A9B" w:rsidR="00C152C1" w:rsidRPr="00951581" w:rsidRDefault="00C152C1" w:rsidP="00C152C1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Times New Roman" w:eastAsia="MS Mincho" w:hAnsi="Times New Roman" w:cs="Times New Roman"/>
                      <w:iCs/>
                      <w:sz w:val="22"/>
                      <w:szCs w:val="22"/>
                    </w:rPr>
                  </w:pPr>
                  <w:r w:rsidRPr="00C152C1">
                    <w:rPr>
                      <w:rFonts w:ascii="Times New Roman" w:eastAsia="Times New Roman" w:hAnsi="Times New Roman" w:cs="Times New Roman"/>
                      <w:iCs/>
                      <w:sz w:val="20"/>
                      <w:lang w:val="it-IT" w:eastAsia="it-IT"/>
                    </w:rPr>
                    <w:t>126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514F1BC" w14:textId="0B0D8695" w:rsidR="00C152C1" w:rsidRPr="00951581" w:rsidRDefault="00C152C1" w:rsidP="00C152C1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Times New Roman" w:eastAsia="MS Mincho" w:hAnsi="Times New Roman" w:cs="Times New Roman"/>
                      <w:iCs/>
                      <w:sz w:val="22"/>
                      <w:szCs w:val="22"/>
                    </w:rPr>
                  </w:pPr>
                  <w:r w:rsidRPr="00C152C1">
                    <w:rPr>
                      <w:rFonts w:ascii="Times New Roman" w:eastAsia="Times New Roman" w:hAnsi="Times New Roman" w:cs="Times New Roman"/>
                      <w:iCs/>
                      <w:sz w:val="20"/>
                      <w:lang w:val="it-IT" w:eastAsia="it-IT"/>
                    </w:rPr>
                    <w:t>112.0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F8AA531" w14:textId="4B68A484" w:rsidR="00C152C1" w:rsidRPr="00951581" w:rsidRDefault="00C152C1" w:rsidP="00C152C1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Times New Roman" w:eastAsia="Helvetica" w:hAnsi="Times New Roman" w:cs="Times New Roman"/>
                      <w:iCs/>
                      <w:color w:val="000000"/>
                      <w:sz w:val="20"/>
                      <w:szCs w:val="20"/>
                    </w:rPr>
                  </w:pPr>
                  <w:r w:rsidRPr="00C152C1">
                    <w:rPr>
                      <w:rFonts w:ascii="Times New Roman" w:eastAsia="Times New Roman" w:hAnsi="Times New Roman" w:cs="Times New Roman"/>
                      <w:iCs/>
                      <w:sz w:val="20"/>
                      <w:lang w:val="it-IT" w:eastAsia="it-IT"/>
                    </w:rPr>
                    <w:t>1.18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34F03838" w14:textId="2341DABA" w:rsidR="00C152C1" w:rsidRPr="00951581" w:rsidRDefault="00C152C1" w:rsidP="00C152C1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Times New Roman" w:eastAsia="MS Mincho" w:hAnsi="Times New Roman" w:cs="Times New Roman"/>
                      <w:iCs/>
                      <w:sz w:val="22"/>
                      <w:szCs w:val="22"/>
                    </w:rPr>
                  </w:pPr>
                  <w:r w:rsidRPr="00C152C1">
                    <w:rPr>
                      <w:rFonts w:ascii="Times New Roman" w:eastAsia="Times New Roman" w:hAnsi="Times New Roman" w:cs="Times New Roman"/>
                      <w:iCs/>
                      <w:sz w:val="20"/>
                      <w:lang w:val="it-IT" w:eastAsia="it-IT"/>
                    </w:rPr>
                    <w:t>1.37</w:t>
                  </w:r>
                </w:p>
              </w:tc>
            </w:tr>
          </w:tbl>
          <w:p w14:paraId="2A635CFF" w14:textId="77777777" w:rsidR="00C152C1" w:rsidRPr="00951581" w:rsidRDefault="00C152C1" w:rsidP="00C152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lang w:eastAsia="it-IT"/>
              </w:rPr>
            </w:pPr>
          </w:p>
        </w:tc>
      </w:tr>
    </w:tbl>
    <w:p w14:paraId="3ECF9C66" w14:textId="48FFB26F" w:rsidR="00497A68" w:rsidRPr="00B42B1A" w:rsidRDefault="00C152C1" w:rsidP="009B2BD2">
      <w:pPr>
        <w:pStyle w:val="Corpotesto"/>
        <w:jc w:val="both"/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</w:pPr>
      <w:bookmarkStart w:id="0" w:name="_GoBack"/>
      <w:r w:rsidRPr="00C152C1">
        <w:rPr>
          <w:rFonts w:ascii="Times New Roman" w:eastAsia="Times New Roman" w:hAnsi="Times New Roman" w:cs="Times New Roman"/>
          <w:b/>
          <w:bCs/>
          <w:i/>
          <w:sz w:val="20"/>
          <w:lang w:eastAsia="it-IT"/>
        </w:rPr>
        <w:t>Supplementary Table 1. Non-invasive Fibrosis Indices (APRI and FIB-4) in the overall cohort and in the subgroup with ALT/AST elevations.</w:t>
      </w:r>
      <w:r w:rsidR="009B2BD2">
        <w:rPr>
          <w:rFonts w:ascii="Times New Roman" w:eastAsia="Times New Roman" w:hAnsi="Times New Roman" w:cs="Times New Roman"/>
          <w:b/>
          <w:bCs/>
          <w:i/>
          <w:sz w:val="20"/>
          <w:lang w:eastAsia="it-IT"/>
        </w:rPr>
        <w:t xml:space="preserve"> </w:t>
      </w:r>
      <w:r w:rsidR="003925BA" w:rsidRPr="003925BA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 xml:space="preserve">APRI and FIB-4 values were calculated from cohort-level mean AST and ALT at each </w:t>
      </w:r>
      <w:proofErr w:type="spellStart"/>
      <w:r w:rsidR="003925BA" w:rsidRPr="003925BA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>timepoint</w:t>
      </w:r>
      <w:proofErr w:type="spellEnd"/>
      <w:r w:rsidR="003925BA" w:rsidRPr="003925BA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 xml:space="preserve"> (baseline, 6, 12, 24, and 30 months) using standard formulas. The upper limit of normal (ULN) for AST was set at 40 U/L, and the mean cohort age was 31 years. APRI was calculated as (AST/ULN_AST × 100) / Platelets (10⁹/L), and FIB-4 as (Age × AST) / (Platelets × √ALT).</w:t>
      </w:r>
      <w:r w:rsidR="003925BA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 xml:space="preserve"> </w:t>
      </w:r>
      <w:r w:rsidR="003925BA" w:rsidRPr="003925BA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 xml:space="preserve">All APRI values in the overall cohort remained below the threshold of 0.5 used to rule out advanced </w:t>
      </w:r>
      <w:r w:rsidR="003925BA" w:rsidRPr="009B2BD2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>fibrosis [</w:t>
      </w:r>
      <w:r w:rsidR="009B2BD2" w:rsidRPr="009B2BD2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>23</w:t>
      </w:r>
      <w:r w:rsidR="003925BA" w:rsidRPr="009B2BD2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>]</w:t>
      </w:r>
      <w:r w:rsidR="00497A68" w:rsidRPr="009B2BD2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>.</w:t>
      </w:r>
      <w:r w:rsidR="00497A68" w:rsidRPr="00497A68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 xml:space="preserve"> </w:t>
      </w:r>
      <w:r w:rsidR="003925BA" w:rsidRPr="003925BA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>Similarly, all FIB-4 scores were far below the standard threshold of 1.45 used in clinical practice to exclude significant liver fibrosis</w:t>
      </w:r>
      <w:r w:rsidR="003925BA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 xml:space="preserve"> </w:t>
      </w:r>
      <w:r w:rsidR="009B2BD2" w:rsidRPr="009B2BD2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>[23].</w:t>
      </w:r>
      <w:r w:rsidR="009B2BD2" w:rsidRPr="00497A68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 xml:space="preserve"> </w:t>
      </w:r>
      <w:r w:rsidR="00497A68" w:rsidRPr="00497A68">
        <w:rPr>
          <w:rStyle w:val="Enfasigrassetto"/>
          <w:rFonts w:ascii="Times New Roman" w:eastAsia="Times New Roman" w:hAnsi="Times New Roman" w:cs="Times New Roman"/>
          <w:b w:val="0"/>
          <w:i/>
          <w:sz w:val="20"/>
          <w:lang w:eastAsia="it-IT"/>
        </w:rPr>
        <w:t>The subgroup of five participants with ALT/AST elevations &gt;3×ULN also demonstrated low fibrosis indices, consistent with the absence of clinically significant or advanced liver fibrosis even among those with transient enzyme elevations.</w:t>
      </w:r>
    </w:p>
    <w:bookmarkEnd w:id="0"/>
    <w:p w14:paraId="58375329" w14:textId="5490945A" w:rsidR="00683BB0" w:rsidRDefault="00683BB0" w:rsidP="002C2F9C">
      <w:pPr>
        <w:pStyle w:val="Corpotesto"/>
      </w:pPr>
    </w:p>
    <w:p w14:paraId="49982D0B" w14:textId="77777777" w:rsidR="009B2BD2" w:rsidRDefault="009B2BD2" w:rsidP="002C2F9C">
      <w:pPr>
        <w:pStyle w:val="Corpotesto"/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67"/>
        <w:gridCol w:w="2396"/>
        <w:gridCol w:w="2538"/>
        <w:gridCol w:w="1198"/>
      </w:tblGrid>
      <w:tr w:rsidR="002C2F9C" w14:paraId="73312A2E" w14:textId="77777777" w:rsidTr="00E96FCD">
        <w:trPr>
          <w:tblHeader/>
          <w:jc w:val="center"/>
        </w:trPr>
        <w:tc>
          <w:tcPr>
            <w:tcW w:w="8399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07B9" w14:textId="083580FF" w:rsidR="002C2F9C" w:rsidRPr="00831A72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</w:rPr>
            </w:pPr>
            <w:r w:rsidRPr="00831A72">
              <w:rPr>
                <w:rFonts w:ascii="Helvetica" w:eastAsia="Helvetica" w:hAnsi="Helvetica" w:cs="Helvetica"/>
                <w:b/>
                <w:color w:val="000000"/>
              </w:rPr>
              <w:t xml:space="preserve">ETI </w:t>
            </w:r>
            <w:r w:rsidR="0022073B">
              <w:rPr>
                <w:rFonts w:ascii="Helvetica" w:eastAsia="Helvetica" w:hAnsi="Helvetica" w:cs="Helvetica"/>
                <w:b/>
                <w:color w:val="000000"/>
              </w:rPr>
              <w:t>o</w:t>
            </w:r>
            <w:r w:rsidRPr="00831A72">
              <w:rPr>
                <w:rFonts w:ascii="Helvetica" w:eastAsia="Helvetica" w:hAnsi="Helvetica" w:cs="Helvetica"/>
                <w:b/>
                <w:color w:val="000000"/>
              </w:rPr>
              <w:t xml:space="preserve">utcomes in Naïve vs </w:t>
            </w:r>
            <w:proofErr w:type="spellStart"/>
            <w:r w:rsidRPr="00831A72">
              <w:rPr>
                <w:rFonts w:ascii="Helvetica" w:eastAsia="Helvetica" w:hAnsi="Helvetica" w:cs="Helvetica"/>
                <w:b/>
                <w:color w:val="000000"/>
              </w:rPr>
              <w:t>Lumacaftor</w:t>
            </w:r>
            <w:proofErr w:type="spellEnd"/>
            <w:r w:rsidRPr="00831A72">
              <w:rPr>
                <w:rFonts w:ascii="Helvetica" w:eastAsia="Helvetica" w:hAnsi="Helvetica" w:cs="Helvetica"/>
                <w:b/>
                <w:color w:val="000000"/>
              </w:rPr>
              <w:t>/</w:t>
            </w:r>
            <w:proofErr w:type="spellStart"/>
            <w:r w:rsidRPr="00831A72">
              <w:rPr>
                <w:rFonts w:ascii="Helvetica" w:eastAsia="Helvetica" w:hAnsi="Helvetica" w:cs="Helvetica"/>
                <w:b/>
                <w:color w:val="000000"/>
              </w:rPr>
              <w:t>Ivacaftor</w:t>
            </w:r>
            <w:proofErr w:type="spellEnd"/>
            <w:r w:rsidRPr="00831A72">
              <w:rPr>
                <w:rFonts w:ascii="Helvetica" w:eastAsia="Helvetica" w:hAnsi="Helvetica" w:cs="Helvetica"/>
                <w:b/>
                <w:color w:val="000000"/>
              </w:rPr>
              <w:t>-</w:t>
            </w:r>
            <w:r w:rsidR="0022073B">
              <w:rPr>
                <w:rFonts w:ascii="Helvetica" w:eastAsia="Helvetica" w:hAnsi="Helvetica" w:cs="Helvetica"/>
                <w:b/>
                <w:color w:val="000000"/>
              </w:rPr>
              <w:t>e</w:t>
            </w:r>
            <w:r w:rsidRPr="00831A72">
              <w:rPr>
                <w:rFonts w:ascii="Helvetica" w:eastAsia="Helvetica" w:hAnsi="Helvetica" w:cs="Helvetica"/>
                <w:b/>
                <w:color w:val="000000"/>
              </w:rPr>
              <w:t xml:space="preserve">xperienced </w:t>
            </w:r>
            <w:r w:rsidR="0022073B">
              <w:rPr>
                <w:rFonts w:ascii="Helvetica" w:eastAsia="Helvetica" w:hAnsi="Helvetica" w:cs="Helvetica"/>
                <w:b/>
                <w:color w:val="000000"/>
              </w:rPr>
              <w:t>p</w:t>
            </w:r>
            <w:r w:rsidRPr="00831A72">
              <w:rPr>
                <w:rFonts w:ascii="Helvetica" w:eastAsia="Helvetica" w:hAnsi="Helvetica" w:cs="Helvetica"/>
                <w:b/>
                <w:color w:val="000000"/>
              </w:rPr>
              <w:t>atients</w:t>
            </w:r>
          </w:p>
        </w:tc>
      </w:tr>
      <w:tr w:rsidR="002C2F9C" w14:paraId="5CC9ACB3" w14:textId="77777777" w:rsidTr="00E96FCD">
        <w:trPr>
          <w:tblHeader/>
          <w:jc w:val="center"/>
        </w:trPr>
        <w:tc>
          <w:tcPr>
            <w:tcW w:w="2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2F15" w14:textId="77777777" w:rsidR="002C2F9C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3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0294" w14:textId="77777777" w:rsidR="002C2F9C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LI Group (n=29)</w:t>
            </w:r>
          </w:p>
        </w:tc>
        <w:tc>
          <w:tcPr>
            <w:tcW w:w="25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F2AE" w14:textId="77777777" w:rsidR="002C2F9C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Naïve Group (n=83)</w:t>
            </w:r>
          </w:p>
        </w:tc>
        <w:tc>
          <w:tcPr>
            <w:tcW w:w="11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CF46D" w14:textId="77777777" w:rsidR="002C2F9C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p-value</w:t>
            </w:r>
          </w:p>
        </w:tc>
      </w:tr>
      <w:tr w:rsidR="002C2F9C" w14:paraId="6B18B4EE" w14:textId="77777777" w:rsidTr="00E96FCD">
        <w:trPr>
          <w:jc w:val="center"/>
        </w:trPr>
        <w:tc>
          <w:tcPr>
            <w:tcW w:w="22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32439" w14:textId="429D37A2" w:rsidR="002C2F9C" w:rsidRPr="00951581" w:rsidRDefault="0039735A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951581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 xml:space="preserve">Δ </w:t>
            </w:r>
            <w:proofErr w:type="spellStart"/>
            <w:r w:rsidR="002C2F9C" w:rsidRPr="00951581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ppFEV</w:t>
            </w:r>
            <w:proofErr w:type="spellEnd"/>
            <w:r w:rsidR="002C2F9C" w:rsidRPr="00951581">
              <w:rPr>
                <w:rFonts w:ascii="Cambria Math" w:eastAsia="Helvetica" w:hAnsi="Cambria Math" w:cs="Cambria Math"/>
                <w:color w:val="000000" w:themeColor="text1"/>
                <w:sz w:val="20"/>
                <w:szCs w:val="20"/>
              </w:rPr>
              <w:t xml:space="preserve">₁ </w:t>
            </w:r>
            <w:r w:rsidR="002C2F9C" w:rsidRPr="00951581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3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6656" w14:textId="31C4FC09" w:rsidR="002C2F9C" w:rsidRPr="00951581" w:rsidRDefault="0039735A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1581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+14.8</w:t>
            </w:r>
            <w:r w:rsidR="002C2F9C" w:rsidRPr="00951581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5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E3F5" w14:textId="35FC3E32" w:rsidR="002C2F9C" w:rsidRPr="00951581" w:rsidRDefault="0039735A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1581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+15.3</w:t>
            </w:r>
            <w:r w:rsidR="002C2F9C" w:rsidRPr="00951581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9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0B70" w14:textId="77777777" w:rsidR="002C2F9C" w:rsidRPr="00951581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</w:rPr>
            </w:pPr>
            <w:r w:rsidRPr="00951581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C2F9C" w14:paraId="248785E9" w14:textId="77777777" w:rsidTr="00E96FCD">
        <w:trPr>
          <w:jc w:val="center"/>
        </w:trPr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9DAD" w14:textId="77777777" w:rsidR="002C2F9C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Δ BMI (1 year)</w:t>
            </w:r>
          </w:p>
        </w:tc>
        <w:tc>
          <w:tcPr>
            <w:tcW w:w="2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B683" w14:textId="77777777" w:rsidR="002C2F9C" w:rsidRPr="002A6CA7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A6CA7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+0.8 kg/m²</w:t>
            </w:r>
          </w:p>
        </w:tc>
        <w:tc>
          <w:tcPr>
            <w:tcW w:w="2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9010" w14:textId="77777777" w:rsidR="002C2F9C" w:rsidRPr="002A6CA7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A6CA7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+1.5 kg/m²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92CD" w14:textId="77777777" w:rsidR="002C2F9C" w:rsidRPr="002A6CA7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2A6CA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2C2F9C" w14:paraId="212F19D3" w14:textId="77777777" w:rsidTr="00E96FCD">
        <w:trPr>
          <w:jc w:val="center"/>
        </w:trPr>
        <w:tc>
          <w:tcPr>
            <w:tcW w:w="22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0166" w14:textId="77777777" w:rsidR="002C2F9C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Δ Exacerbations</w:t>
            </w:r>
          </w:p>
        </w:tc>
        <w:tc>
          <w:tcPr>
            <w:tcW w:w="23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7AA62" w14:textId="77777777" w:rsidR="002C2F9C" w:rsidRPr="002A6CA7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A6CA7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-70%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1CB0" w14:textId="77777777" w:rsidR="002C2F9C" w:rsidRPr="002A6CA7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A6CA7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-70%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506B" w14:textId="77777777" w:rsidR="002C2F9C" w:rsidRPr="002A6CA7" w:rsidRDefault="002C2F9C" w:rsidP="00E96F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A6CA7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-</w:t>
            </w:r>
          </w:p>
        </w:tc>
      </w:tr>
    </w:tbl>
    <w:p w14:paraId="26FE7E5C" w14:textId="284FFAD4" w:rsidR="002C2F9C" w:rsidRPr="0022073B" w:rsidRDefault="002C2F9C" w:rsidP="002C2F9C">
      <w:pPr>
        <w:pStyle w:val="NormaleWeb"/>
        <w:jc w:val="both"/>
        <w:rPr>
          <w:i/>
          <w:lang w:val="en-US"/>
        </w:rPr>
      </w:pPr>
      <w:r w:rsidRPr="0022073B">
        <w:rPr>
          <w:i/>
          <w:lang w:val="en-US"/>
        </w:rPr>
        <w:t xml:space="preserve"> </w:t>
      </w:r>
      <w:r w:rsidRPr="0022073B">
        <w:rPr>
          <w:rStyle w:val="Enfasigrassetto"/>
          <w:i/>
          <w:sz w:val="20"/>
          <w:lang w:val="en-US"/>
        </w:rPr>
        <w:t xml:space="preserve">Supplementary Table </w:t>
      </w:r>
      <w:r w:rsidR="006E4EB9">
        <w:rPr>
          <w:rStyle w:val="Enfasigrassetto"/>
          <w:i/>
          <w:sz w:val="20"/>
          <w:lang w:val="en-US"/>
        </w:rPr>
        <w:t>2</w:t>
      </w:r>
      <w:r w:rsidRPr="0022073B">
        <w:rPr>
          <w:rStyle w:val="Enfasigrassetto"/>
          <w:i/>
          <w:sz w:val="20"/>
          <w:lang w:val="en-US"/>
        </w:rPr>
        <w:t>.</w:t>
      </w:r>
      <w:r w:rsidRPr="0022073B">
        <w:rPr>
          <w:i/>
          <w:sz w:val="20"/>
          <w:lang w:val="en-US"/>
        </w:rPr>
        <w:t xml:space="preserve"> Pulmonary and nutritional response to ETI in patients previously treated with </w:t>
      </w:r>
      <w:proofErr w:type="spellStart"/>
      <w:r w:rsidRPr="0022073B">
        <w:rPr>
          <w:i/>
          <w:sz w:val="20"/>
          <w:lang w:val="en-US"/>
        </w:rPr>
        <w:t>lumacaftor</w:t>
      </w:r>
      <w:proofErr w:type="spellEnd"/>
      <w:r w:rsidRPr="0022073B">
        <w:rPr>
          <w:i/>
          <w:sz w:val="20"/>
          <w:lang w:val="en-US"/>
        </w:rPr>
        <w:t>/</w:t>
      </w:r>
      <w:proofErr w:type="spellStart"/>
      <w:r w:rsidRPr="0022073B">
        <w:rPr>
          <w:i/>
          <w:sz w:val="20"/>
          <w:lang w:val="en-US"/>
        </w:rPr>
        <w:t>ivacaftor</w:t>
      </w:r>
      <w:proofErr w:type="spellEnd"/>
      <w:r w:rsidRPr="0022073B">
        <w:rPr>
          <w:i/>
          <w:sz w:val="20"/>
          <w:lang w:val="en-US"/>
        </w:rPr>
        <w:t xml:space="preserve"> (LI) versus modulator-naïve individuals. Although the LI group started from a lower baseline lung function, both subgroups experienced comparable improvements in </w:t>
      </w:r>
      <w:proofErr w:type="spellStart"/>
      <w:r w:rsidRPr="0022073B">
        <w:rPr>
          <w:i/>
          <w:sz w:val="20"/>
          <w:lang w:val="en-US"/>
        </w:rPr>
        <w:t>ppFEV</w:t>
      </w:r>
      <w:proofErr w:type="spellEnd"/>
      <w:r w:rsidRPr="0022073B">
        <w:rPr>
          <w:i/>
          <w:sz w:val="20"/>
          <w:lang w:val="en-US"/>
        </w:rPr>
        <w:t>₁ and BMI, with no significant differences in exacerbation reduction.</w:t>
      </w:r>
    </w:p>
    <w:p w14:paraId="0C424693" w14:textId="4F01EE78" w:rsidR="0022073B" w:rsidRDefault="0022073B"/>
    <w:p w14:paraId="18265E64" w14:textId="12FFF248" w:rsidR="00B76C54" w:rsidRDefault="00B76C54"/>
    <w:sectPr w:rsidR="00B76C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F9C"/>
    <w:rsid w:val="001806E6"/>
    <w:rsid w:val="0022073B"/>
    <w:rsid w:val="00235CB8"/>
    <w:rsid w:val="002C2F9C"/>
    <w:rsid w:val="002E504E"/>
    <w:rsid w:val="003925BA"/>
    <w:rsid w:val="0039735A"/>
    <w:rsid w:val="004463A7"/>
    <w:rsid w:val="00454440"/>
    <w:rsid w:val="00497A68"/>
    <w:rsid w:val="00631955"/>
    <w:rsid w:val="00636E58"/>
    <w:rsid w:val="006551C8"/>
    <w:rsid w:val="00665C98"/>
    <w:rsid w:val="00683BB0"/>
    <w:rsid w:val="006E4EB9"/>
    <w:rsid w:val="00706423"/>
    <w:rsid w:val="00707294"/>
    <w:rsid w:val="00737A71"/>
    <w:rsid w:val="0074280A"/>
    <w:rsid w:val="0085191D"/>
    <w:rsid w:val="00951581"/>
    <w:rsid w:val="009B2BD2"/>
    <w:rsid w:val="00A758FE"/>
    <w:rsid w:val="00AC1476"/>
    <w:rsid w:val="00B76C54"/>
    <w:rsid w:val="00BB1FE3"/>
    <w:rsid w:val="00C152C1"/>
    <w:rsid w:val="00D46E3E"/>
    <w:rsid w:val="00D56A3D"/>
    <w:rsid w:val="00DB7346"/>
    <w:rsid w:val="00ED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0AF8D"/>
  <w15:chartTrackingRefBased/>
  <w15:docId w15:val="{E65808C0-D04A-426F-8235-E97FF5A66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C2F9C"/>
    <w:pPr>
      <w:spacing w:after="20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qFormat/>
    <w:rsid w:val="002C2F9C"/>
    <w:pPr>
      <w:spacing w:before="180" w:after="180"/>
    </w:pPr>
  </w:style>
  <w:style w:type="character" w:customStyle="1" w:styleId="CorpotestoCarattere">
    <w:name w:val="Corpo testo Carattere"/>
    <w:basedOn w:val="Carpredefinitoparagrafo"/>
    <w:link w:val="Corpotesto"/>
    <w:rsid w:val="002C2F9C"/>
    <w:rPr>
      <w:sz w:val="24"/>
      <w:szCs w:val="24"/>
      <w:lang w:val="en-US"/>
    </w:rPr>
  </w:style>
  <w:style w:type="paragraph" w:styleId="NormaleWeb">
    <w:name w:val="Normal (Web)"/>
    <w:basedOn w:val="Normale"/>
    <w:uiPriority w:val="99"/>
    <w:unhideWhenUsed/>
    <w:rsid w:val="002C2F9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styleId="Enfasigrassetto">
    <w:name w:val="Strong"/>
    <w:basedOn w:val="Carpredefinitoparagrafo"/>
    <w:uiPriority w:val="22"/>
    <w:qFormat/>
    <w:rsid w:val="002C2F9C"/>
    <w:rPr>
      <w:b/>
      <w:bCs/>
    </w:rPr>
  </w:style>
  <w:style w:type="table" w:customStyle="1" w:styleId="Table">
    <w:name w:val="Table"/>
    <w:semiHidden/>
    <w:unhideWhenUsed/>
    <w:qFormat/>
    <w:rsid w:val="00B76C54"/>
    <w:pPr>
      <w:spacing w:after="200" w:line="240" w:lineRule="auto"/>
    </w:pPr>
    <w:rPr>
      <w:sz w:val="24"/>
      <w:szCs w:val="24"/>
      <w:lang w:val="en-US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errotta</dc:creator>
  <cp:keywords/>
  <dc:description/>
  <cp:lastModifiedBy>Nicola Perrotta</cp:lastModifiedBy>
  <cp:revision>17</cp:revision>
  <dcterms:created xsi:type="dcterms:W3CDTF">2025-11-27T15:43:00Z</dcterms:created>
  <dcterms:modified xsi:type="dcterms:W3CDTF">2025-12-15T10:38:00Z</dcterms:modified>
</cp:coreProperties>
</file>